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206" w:type="dxa"/>
        <w:jc w:val="left"/>
        <w:tblInd w:w="-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001"/>
        <w:gridCol w:w="2969"/>
        <w:gridCol w:w="1436"/>
        <w:gridCol w:w="1349"/>
        <w:gridCol w:w="1451"/>
      </w:tblGrid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Index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Hydrogen Bond Partner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1 (%)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2 (%)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3 (%)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0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0ARG.B-335PHE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0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9.0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80.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0ARG.B-338TYR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.0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80.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0ARG.B-340ASP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0.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00.0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5.5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1ARG.B-328GLN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1.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.0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9.8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3ALA.B-197ARG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4.6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.9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5SER.B-194LEU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.0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.0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5SER.B-195GLU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3.5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.0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2.4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76THR.B-304ASP.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3.7</w:t>
            </w:r>
          </w:p>
        </w:tc>
        <w:tc>
          <w:tcPr>
            <w:tcW w:w="14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4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53</Words>
  <Characters>275</Characters>
  <CharactersWithSpaces>283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16:30Z</dcterms:created>
  <dc:creator/>
  <dc:description/>
  <dc:language>en-IN</dc:language>
  <cp:lastModifiedBy/>
  <dcterms:modified xsi:type="dcterms:W3CDTF">2019-11-08T14:17:23Z</dcterms:modified>
  <cp:revision>1</cp:revision>
  <dc:subject/>
  <dc:title/>
</cp:coreProperties>
</file>